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C11AC" w14:textId="77777777" w:rsidR="00612470" w:rsidRDefault="00612470"/>
    <w:tbl>
      <w:tblPr>
        <w:tblW w:w="688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280"/>
        <w:gridCol w:w="1291"/>
        <w:gridCol w:w="1259"/>
        <w:gridCol w:w="1291"/>
        <w:gridCol w:w="680"/>
      </w:tblGrid>
      <w:tr w:rsidR="00597F83" w:rsidRPr="00597F83" w14:paraId="721731C9" w14:textId="77777777" w:rsidTr="00C50975">
        <w:trPr>
          <w:trHeight w:val="33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0075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4E9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4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0BDC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Food intake (g)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88D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97F83" w:rsidRPr="00597F83" w14:paraId="20CAE3B6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DE72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8A14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4 hr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EDA02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8 hr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E5CB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12 hr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69D3D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597F83" w:rsidRPr="00597F83" w14:paraId="05292E80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7996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ontrol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hRNA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395F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6 ± 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CF1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4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C6E7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.1 ± 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5712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97F83" w:rsidRPr="00597F83" w14:paraId="79356947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99A0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ontrol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hRNA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60A5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8 ± 0.1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8BC2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5 ± 0.2*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6806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.3 ± 0.2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59CA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97F83" w:rsidRPr="00597F83" w14:paraId="38BFAE50" w14:textId="77777777" w:rsidTr="00C50975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D343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7E97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A4B1D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4C5C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417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1B4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97F83" w:rsidRPr="00597F83" w14:paraId="7DDB40D8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FCC9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i/>
                <w:color w:val="000000"/>
                <w:sz w:val="20"/>
                <w:szCs w:val="20"/>
              </w:rPr>
              <w:t>Trpv1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hRNA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6B63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6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699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8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A6C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.3 ± 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92EF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97F83" w:rsidRPr="00597F83" w14:paraId="24CA15B9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A87C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i/>
                <w:color w:val="000000"/>
                <w:sz w:val="20"/>
                <w:szCs w:val="20"/>
              </w:rPr>
              <w:t>Trpv1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hRNA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8D5E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4 ± 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0D57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6 ± 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934D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3.9 ± 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E2DD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97F83" w:rsidRPr="00597F83" w14:paraId="03ACCDB6" w14:textId="77777777" w:rsidTr="00C50975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2116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42C0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A008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33C6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3208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24FC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97F83" w:rsidRPr="00597F83" w14:paraId="694F87F2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83D4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al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i.p. S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2525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9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E111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9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4735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4.7 ± 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83D0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97F83" w:rsidRPr="00597F83" w14:paraId="380F1437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3066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p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i.p. S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7898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3 ± 0.1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F3A42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2 ± 0.1**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C40C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3.5 ± 0.2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0AE8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97F83" w:rsidRPr="00597F83" w14:paraId="5C982C02" w14:textId="77777777" w:rsidTr="00C50975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42B8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644A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1D63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722C6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EE88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A0C3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97F83" w:rsidRPr="00597F83" w14:paraId="120C8D7F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3A64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al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i.p. C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FD39" w14:textId="276C9466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</w:t>
            </w:r>
            <w:r w:rsidR="00100D90">
              <w:rPr>
                <w:rFonts w:ascii="Arial" w:eastAsia="Malgun Gothic" w:hAnsi="Arial" w:cs="Arial"/>
                <w:sz w:val="20"/>
                <w:szCs w:val="20"/>
              </w:rPr>
              <w:t>8</w:t>
            </w:r>
            <w:r w:rsidRPr="00597F83">
              <w:rPr>
                <w:rFonts w:ascii="Arial" w:eastAsia="Malgun Gothic" w:hAnsi="Arial" w:cs="Arial"/>
                <w:sz w:val="20"/>
                <w:szCs w:val="20"/>
              </w:rPr>
              <w:t xml:space="preserve">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46F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3.0 ± 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ED0EA" w14:textId="29F21CA2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4.</w:t>
            </w:r>
            <w:r w:rsidR="00100D90">
              <w:rPr>
                <w:rFonts w:ascii="Arial" w:eastAsia="Malgun Gothic" w:hAnsi="Arial" w:cs="Arial"/>
                <w:sz w:val="20"/>
                <w:szCs w:val="20"/>
              </w:rPr>
              <w:t>8</w:t>
            </w:r>
            <w:bookmarkStart w:id="0" w:name="_GoBack"/>
            <w:bookmarkEnd w:id="0"/>
            <w:r w:rsidRPr="00597F83">
              <w:rPr>
                <w:rFonts w:ascii="Arial" w:eastAsia="Malgun Gothic" w:hAnsi="Arial" w:cs="Arial"/>
                <w:sz w:val="20"/>
                <w:szCs w:val="20"/>
              </w:rPr>
              <w:t xml:space="preserve"> ± 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656B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97F83" w:rsidRPr="00597F83" w14:paraId="04E50834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E987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p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i.p. C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8FD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6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64D53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9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4CA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4.5 ± 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AB42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97F83" w:rsidRPr="00597F83" w14:paraId="7CF8647C" w14:textId="77777777" w:rsidTr="00C50975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64DE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27868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0CDD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6761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E00F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687E6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97F83" w:rsidRPr="00597F83" w14:paraId="21A1DD88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D265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Veh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icle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558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8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8737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3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0FC9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4.1 ± 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84CF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97F83" w:rsidRPr="00597F83" w14:paraId="240A1CC1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6646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HU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9119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6A4A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6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6711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5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CB7BA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4.1 ± 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1B88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97F83" w:rsidRPr="00597F83" w14:paraId="31AE245D" w14:textId="77777777" w:rsidTr="00C50975">
        <w:trPr>
          <w:trHeight w:val="330"/>
          <w:jc w:val="center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E4C4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HU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9119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</w:t>
            </w: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0613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1.6 ± 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DCB2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2.4 ± 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E71AE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sz w:val="20"/>
                <w:szCs w:val="20"/>
              </w:rPr>
              <w:t>3.9 ± 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F1F4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97F83" w:rsidRPr="00597F83" w14:paraId="1D877BC5" w14:textId="77777777" w:rsidTr="00C50975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CE0B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2FB2" w14:textId="77777777" w:rsidR="00597F83" w:rsidRPr="00597F83" w:rsidRDefault="00597F83" w:rsidP="00597F83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A63F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7103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6DCA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8EDC" w14:textId="77777777" w:rsidR="00597F83" w:rsidRPr="00597F83" w:rsidRDefault="00597F83" w:rsidP="00597F8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597F83" w:rsidRPr="00597F83" w14:paraId="39B32C87" w14:textId="77777777" w:rsidTr="00C50975">
        <w:trPr>
          <w:trHeight w:val="330"/>
          <w:jc w:val="center"/>
        </w:trPr>
        <w:tc>
          <w:tcPr>
            <w:tcW w:w="68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F321" w14:textId="77777777" w:rsidR="00597F83" w:rsidRPr="00597F83" w:rsidRDefault="00597F83" w:rsidP="00597F83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597F83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**p &lt; 0.01, ***p &lt; 0.001</w:t>
            </w:r>
          </w:p>
        </w:tc>
      </w:tr>
    </w:tbl>
    <w:p w14:paraId="29C0147B" w14:textId="77777777" w:rsidR="00F91731" w:rsidRDefault="00F91731"/>
    <w:sectPr w:rsidR="00F91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F83"/>
    <w:rsid w:val="00100D90"/>
    <w:rsid w:val="00264206"/>
    <w:rsid w:val="00597F83"/>
    <w:rsid w:val="00612470"/>
    <w:rsid w:val="00750B9A"/>
    <w:rsid w:val="00800AE9"/>
    <w:rsid w:val="00815AF0"/>
    <w:rsid w:val="00AC3179"/>
    <w:rsid w:val="00B1503F"/>
    <w:rsid w:val="00EF2CCB"/>
    <w:rsid w:val="00F9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8313"/>
  <w15:chartTrackingRefBased/>
  <w15:docId w15:val="{5468DE1E-3B49-4BD6-9268-D66AD1F45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jo</dc:creator>
  <cp:keywords/>
  <dc:description/>
  <cp:lastModifiedBy>Young-Hwan Jo</cp:lastModifiedBy>
  <cp:revision>3</cp:revision>
  <dcterms:created xsi:type="dcterms:W3CDTF">2018-03-08T16:32:00Z</dcterms:created>
  <dcterms:modified xsi:type="dcterms:W3CDTF">2018-03-09T14:46:00Z</dcterms:modified>
</cp:coreProperties>
</file>